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16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1273"/>
        <w:gridCol w:w="1192"/>
        <w:gridCol w:w="2475"/>
        <w:gridCol w:w="2464"/>
        <w:gridCol w:w="3882"/>
      </w:tblGrid>
      <w:tr w:rsidR="00886F7B" w:rsidTr="00093E2A">
        <w:trPr>
          <w:trHeight w:val="339"/>
        </w:trPr>
        <w:tc>
          <w:tcPr>
            <w:tcW w:w="1216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1. Genes encoding polarity and fate-determinant proteins involved in asymmetric cell division</w:t>
            </w:r>
          </w:p>
        </w:tc>
      </w:tr>
      <w:tr w:rsidR="00886F7B" w:rsidTr="00093E2A">
        <w:trPr>
          <w:trHeight w:val="718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ind w:right="-144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ind w:right="-144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D. melanogaster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Mammals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criptio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ssociated with/ Interactors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 xml:space="preserve"> 3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llular Localization (mammalian cell)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886F7B" w:rsidTr="00093E2A">
        <w:trPr>
          <w:trHeight w:val="412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RK1/2/3/4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ne/threonine protein kinase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icrotubule-associated protein MAPT/TAU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ell membrane, peripheral and lateral, cytoplasm, dendrite</w:t>
            </w:r>
          </w:p>
        </w:tc>
      </w:tr>
      <w:tr w:rsidR="00886F7B" w:rsidTr="00093E2A">
        <w:trPr>
          <w:trHeight w:val="376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NG, Lipid binding doma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86F7B" w:rsidTr="00093E2A">
        <w:trPr>
          <w:trHeight w:val="52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ind w:left="-225" w:firstLine="225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z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D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DZ for membrane, Oligomerization domain at NTD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ctin, PARD6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ell junction, adherens junction, cell cortex, endomembrane system,</w:t>
            </w:r>
          </w:p>
        </w:tc>
      </w:tr>
      <w:tr w:rsidR="00886F7B" w:rsidTr="00093E2A">
        <w:trPr>
          <w:trHeight w:val="43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kb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K11/LKB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ne/threonine-protein kinas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RAD complex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ucleus, mitochondria, cytoplasm, membrane</w:t>
            </w:r>
          </w:p>
        </w:tc>
      </w:tr>
      <w:tr w:rsidR="00886F7B" w:rsidTr="00093E2A">
        <w:trPr>
          <w:trHeight w:val="277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4-3-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WHAZ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4-3-3 domain binding phosphoserine/ phosphothreonine motif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dapter to many proteins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ytoplasm</w:t>
            </w:r>
          </w:p>
        </w:tc>
      </w:tr>
      <w:tr w:rsidR="00886F7B" w:rsidTr="00093E2A">
        <w:trPr>
          <w:trHeight w:val="241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-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RD6A/B/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B1, CRIB, PDZ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RD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ell membrane, centriolar satellite, centrosome, cytoplasm ,ruffles</w:t>
            </w:r>
          </w:p>
        </w:tc>
      </w:tr>
      <w:tr w:rsidR="00886F7B" w:rsidTr="00093E2A">
        <w:trPr>
          <w:trHeight w:val="1022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kc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PK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KCI/Z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B1, AGC-Kinase domain, DAG binding, Zinc finger domain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PARD3, and a PARD6 protein (PARD6A, PARD6B or PARD6G) and a GTPase protein (CDC42 or RAC1), LLGL1,ECT2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ytoplasm, nucleus, membrane</w:t>
            </w:r>
          </w:p>
        </w:tc>
      </w:tr>
      <w:tr w:rsidR="00886F7B" w:rsidTr="00093E2A">
        <w:trPr>
          <w:trHeight w:val="241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t-4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ri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RI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RR and PDZ protein family.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adherin, Scrib-APC-beta-catenin complex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ucleoplasm, basolateral plasma membrane, adherens junction, extracellular exosome etc</w:t>
            </w:r>
          </w:p>
        </w:tc>
      </w:tr>
      <w:tr w:rsidR="00886F7B" w:rsidTr="00093E2A">
        <w:trPr>
          <w:trHeight w:val="59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lg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lg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LG1/2/3/4/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27, PDZ, SH3, Membrane associated Guanylate like kinas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caffold protein-Scrib, LGL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icrotubule, nucleus, golgi, cytosol, basolateral and apical membrane, ER</w:t>
            </w:r>
          </w:p>
        </w:tc>
      </w:tr>
      <w:tr w:rsidR="00886F7B" w:rsidTr="00093E2A">
        <w:trPr>
          <w:trHeight w:val="59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gl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(2)g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LGL1/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D repeat L(2)GL family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yosin, non-muscle myosin II heavy chain, PRKCI/aPKC, PARD6B/Par-6 and PARD6A.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rtical actin cytoskeleton, golgi, plasma membrane</w:t>
            </w:r>
          </w:p>
        </w:tc>
      </w:tr>
      <w:tr w:rsidR="00886F7B" w:rsidTr="00093E2A">
        <w:trPr>
          <w:trHeight w:val="59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sc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, PB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R complex, Pins, G</w:t>
            </w:r>
            <w:r>
              <w:rPr>
                <w:rFonts w:ascii="Symbol" w:eastAsia="Times New Roman" w:hAnsi="Symbol" w:cs="Arial"/>
                <w:sz w:val="16"/>
                <w:szCs w:val="16"/>
              </w:rPr>
              <w:t>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lasma membrane, cortex</w:t>
            </w:r>
          </w:p>
        </w:tc>
      </w:tr>
      <w:tr w:rsidR="00886F7B" w:rsidTr="00093E2A">
        <w:trPr>
          <w:trHeight w:val="59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in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UMA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embrane binding domains, globular head and tai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GN, Microtubule binding GPSM2 and G(i) alpha proteins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ytoplasm, nucleus, spindle pole, microtubule, midzone, centrosome, golgi</w:t>
            </w:r>
          </w:p>
        </w:tc>
      </w:tr>
      <w:tr w:rsidR="00886F7B" w:rsidTr="00093E2A">
        <w:trPr>
          <w:trHeight w:val="59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PR-1/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GPSM3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(LGN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PR  domains, GoLoco motif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uma, dynein-dynactin, LLGL2, Inscuteable and Par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ell cortex, lateral cell membrane, centrosome. mitotic spindle pole, cytosol</w:t>
            </w:r>
          </w:p>
        </w:tc>
      </w:tr>
      <w:tr w:rsidR="00886F7B" w:rsidTr="00093E2A">
        <w:trPr>
          <w:trHeight w:val="46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pa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α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AI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uanine nucleotide-binding protein G(i) subunit alpha-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ynein-dynactin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eterotrimeric G-protein complex, centrosome, nucleus, cell cortex, midbody, cytoplasm</w:t>
            </w:r>
          </w:p>
        </w:tc>
      </w:tr>
      <w:tr w:rsidR="00886F7B" w:rsidTr="00093E2A">
        <w:trPr>
          <w:trHeight w:val="46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t-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PDC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DEP domain-containing protein 1A chain, Rho-GAP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ZNF224 complex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</w:tr>
      <w:tr w:rsidR="00886F7B" w:rsidTr="00093E2A">
        <w:trPr>
          <w:trHeight w:val="71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>air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ur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URK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ne/threonine protein kinas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HGEF2, BORA, BRCA1, CDC25B, DLGP5, HDAC6, KIF2A, LATS2, NDEL1, PARD3, PPP1R2, PLK1, RASSF1, TACC3, p53/TP53 and TPX2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entriole, centrosome, spindle midzone, spindle microtubule, mitotic spindle pole, nucleoplasm, centromeric region, nucleus</w:t>
            </w:r>
          </w:p>
        </w:tc>
      </w:tr>
      <w:tr w:rsidR="00886F7B" w:rsidTr="00093E2A">
        <w:trPr>
          <w:trHeight w:val="34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86F7B" w:rsidTr="00093E2A">
        <w:trPr>
          <w:trHeight w:val="25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um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um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rote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Symbol" w:eastAsia="Times New Roman" w:hAnsi="Symbol" w:cs="Arial"/>
                <w:sz w:val="16"/>
                <w:szCs w:val="16"/>
              </w:rPr>
              <w:t></w:t>
            </w:r>
            <w:r>
              <w:rPr>
                <w:rFonts w:ascii="Symbol" w:eastAsia="Times New Roman" w:hAnsi="Symbol" w:cs="Arial"/>
                <w:sz w:val="16"/>
                <w:szCs w:val="16"/>
              </w:rPr>
              <w:t>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atenin, cadherin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ocal adhesion, early endosome, basolateral plasma membrane, cytoplasm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ra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m3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3 ubiquitin ligase-Zinc finger, NHL repeat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au, myosin, ubiquitin, tat, RNA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ocalized in cytoplasmic bodies, often located around the nucleus.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Bra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Trim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biquitin ligase-Zinc finger protein, NHL repeats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yosin and </w:t>
            </w:r>
            <w:r>
              <w:rPr>
                <w:rFonts w:ascii="Symbol" w:eastAsia="Times New Roman" w:hAnsi="Symbol" w:cs="Arial"/>
                <w:sz w:val="16"/>
                <w:szCs w:val="16"/>
              </w:rPr>
              <w:t>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-actinin-4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lgi, early endosome, cytoplasm, dendrite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rosper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ROX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spero homeobox protein 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NA binding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cleus, nuclear chromatin, cytoplasm,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taufen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Pr="000A4281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A4281">
              <w:rPr>
                <w:rFonts w:ascii="Arial" w:hAnsi="Arial" w:cs="Arial"/>
                <w:i/>
                <w:sz w:val="16"/>
                <w:szCs w:val="16"/>
              </w:rPr>
              <w:t>STAU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BM domain, tubulin binding domain (TBD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uble-stranded RNA-binding protein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doplasmic reticulum, cytoplasm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si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usash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SI1/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 recognition motif (RRM) domain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 binding protein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plasm, nucleus, ribonuclear protein complex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iranda(mira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ordered, coiled coi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sin binding, adapter protein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rb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rb(Crumbs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RB1/2/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F-like domain, laminin A globular-like domain, FBM, PB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3, PKC, Part of Crumbs complex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crovilli in Müller glial cells, apical plasma membrane that abuts the adherens junctions in epithelia and photoreceptor cells 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dt (Stardust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PP5 </w:t>
            </w:r>
            <w:r>
              <w:rPr>
                <w:rFonts w:ascii="Arial" w:hAnsi="Arial" w:cs="Arial"/>
                <w:sz w:val="16"/>
                <w:szCs w:val="16"/>
              </w:rPr>
              <w:t>(PALS1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in27, PDZ, SH3, HOOK, GUK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Part of Crumbs complex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86F7B" w:rsidTr="00093E2A">
        <w:trPr>
          <w:trHeight w:val="7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atj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ATJ </w:t>
            </w:r>
            <w:r>
              <w:rPr>
                <w:rFonts w:ascii="Arial" w:hAnsi="Arial" w:cs="Arial"/>
                <w:sz w:val="16"/>
                <w:szCs w:val="16"/>
              </w:rPr>
              <w:t>(INADL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27, PDZ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Part of Crumbs complex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86F7B" w:rsidTr="00093E2A">
        <w:trPr>
          <w:trHeight w:val="79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g-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ELK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ne/threonine protein kinas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yosin, anillin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ytoplasm, cortex</w:t>
            </w:r>
          </w:p>
        </w:tc>
      </w:tr>
      <w:tr w:rsidR="00886F7B" w:rsidTr="00093E2A">
        <w:trPr>
          <w:trHeight w:val="503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86F7B" w:rsidTr="00093E2A">
        <w:trPr>
          <w:trHeight w:val="69"/>
        </w:trPr>
        <w:tc>
          <w:tcPr>
            <w:tcW w:w="121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6F7B" w:rsidRDefault="00886F7B" w:rsidP="00093E2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Gene symbols according to species, commonly used synonyms in paenthesis.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omain abbreviations: PB1 (Phox and Bem1), CRIB (Cdc42- and Rac-interactive binding), DAG binding (diacylglycerol binding), PBM (PDZ-domain binding), GUK (guanylate kinase ), RING-finger (really interesting new gene), PH  (pleckstrin homology), DH (Dbl homology), C1 (protein kinase C conserved region 1), SH2 (Src homology 2), FBM (FERM-binding motif), LRR (Leucine-rich repeat), DRBM (double-stranded RNA-binding), TRIM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ripartite motif-containing protein),</w:t>
            </w:r>
            <w:r>
              <w:rPr>
                <w:rFonts w:ascii="Arial" w:hAnsi="Arial" w:cs="Arial"/>
                <w:sz w:val="16"/>
                <w:szCs w:val="16"/>
              </w:rPr>
              <w:t xml:space="preserve"> Pals1 (protein associated with lin seven 1), Patj (Pals1-associated tight junction protein). 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 &amp; 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ata taken from Uniprot-https://www.uniprot.org/</w:t>
            </w:r>
          </w:p>
        </w:tc>
      </w:tr>
    </w:tbl>
    <w:p w:rsidR="007E1B27" w:rsidRDefault="007E1B27">
      <w:bookmarkStart w:id="0" w:name="_GoBack"/>
      <w:bookmarkEnd w:id="0"/>
    </w:p>
    <w:sectPr w:rsidR="007E1B27">
      <w:pgSz w:w="15840" w:h="12240" w:orient="landscape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7B"/>
    <w:rsid w:val="007E1B27"/>
    <w:rsid w:val="0088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19C60"/>
  <w15:chartTrackingRefBased/>
  <w15:docId w15:val="{A35648CC-61AE-4F97-8F7D-F6A77BE7D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F7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886F7B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86F7B"/>
    <w:rPr>
      <w:rFonts w:ascii="Calibri" w:eastAsia="SimSun" w:hAnsi="Calibri" w:cs="Calibr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86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ong-Tao</dc:creator>
  <cp:keywords/>
  <dc:description/>
  <cp:lastModifiedBy>Liu, Song-Tao</cp:lastModifiedBy>
  <cp:revision>1</cp:revision>
  <dcterms:created xsi:type="dcterms:W3CDTF">2020-09-04T19:58:00Z</dcterms:created>
  <dcterms:modified xsi:type="dcterms:W3CDTF">2020-09-04T19:59:00Z</dcterms:modified>
</cp:coreProperties>
</file>